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Genome wide analysis of kinesin gene family in </w:t>
      </w:r>
      <w:r>
        <w:rPr>
          <w:rFonts w:cs="Times New Roman" w:ascii="Times New Roman" w:hAnsi="Times New Roman"/>
          <w:b/>
          <w:i/>
          <w:sz w:val="24"/>
          <w:szCs w:val="24"/>
        </w:rPr>
        <w:t>Citrullus lanatus</w:t>
      </w:r>
      <w:r>
        <w:rPr>
          <w:rFonts w:cs="Times New Roman" w:ascii="Times New Roman" w:hAnsi="Times New Roman"/>
          <w:b/>
          <w:sz w:val="24"/>
          <w:szCs w:val="24"/>
        </w:rPr>
        <w:t xml:space="preserve"> reveals an essential role in early fruit developmen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ujuan Tian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Jiao Jiang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Guo-qi Xu, Tan Wang, Qiyan Liu, Xiner Chen, Man Liu, Li Yuan</w:t>
      </w:r>
      <w:r>
        <w:rPr>
          <w:rFonts w:cs="Times New Roman" w:ascii="Times New Roman" w:hAnsi="Times New Roman"/>
          <w:b/>
        </w:rPr>
        <w:t>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e Key Laboratory of Crop S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ress Biology for Arid Areas, College of Horticulture, Northwest A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</w:rPr>
        <w:t>F University, Yangling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712100, </w:t>
      </w:r>
      <w:r>
        <w:rPr>
          <w:rFonts w:cs="Times New Roman" w:ascii="Times New Roman" w:hAnsi="Times New Roman"/>
        </w:rPr>
        <w:t xml:space="preserve">Shaanxi, </w:t>
      </w:r>
      <w:r>
        <w:rPr>
          <w:rFonts w:cs="Times New Roman" w:ascii="Times New Roman" w:hAnsi="Times New Roman"/>
        </w:rPr>
        <w:t>China</w:t>
      </w:r>
    </w:p>
    <w:p>
      <w:pPr>
        <w:pStyle w:val="Normal"/>
        <w:spacing w:before="156" w:after="0"/>
        <w:jc w:val="left"/>
        <w:rPr/>
      </w:pPr>
      <w:r>
        <w:rPr>
          <w:rFonts w:cs="Times New Roman" w:ascii="Times New Roman" w:hAnsi="Times New Roman"/>
          <w:b/>
        </w:rPr>
        <w:t xml:space="preserve">Supplementary materials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94630" cy="522097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55" t="1954" r="2695" b="2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30" cy="522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56" w:after="0"/>
        <w:jc w:val="left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kern w:val="0"/>
          <w:szCs w:val="21"/>
        </w:rPr>
        <w:t>Figure S1.</w:t>
      </w:r>
      <w:r>
        <w:rPr>
          <w:rFonts w:cs="Times New Roman" w:ascii="Times New Roman" w:hAnsi="Times New Roman"/>
          <w:b/>
          <w:bCs/>
          <w:kern w:val="0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Phylogenetic tree of kinesin genes from </w:t>
      </w:r>
      <w:r>
        <w:rPr>
          <w:rStyle w:val="Fontstyle01"/>
          <w:rFonts w:cs="Times New Roman" w:ascii="Times New Roman" w:hAnsi="Times New Roman"/>
          <w:bCs/>
          <w:i/>
          <w:color w:val="000000"/>
          <w:sz w:val="21"/>
          <w:szCs w:val="21"/>
        </w:rPr>
        <w:t>C. lanatus</w:t>
      </w:r>
      <w:r>
        <w:rPr>
          <w:rFonts w:cs="Times New Roman" w:ascii="Times New Roman" w:hAnsi="Times New Roman"/>
          <w:kern w:val="0"/>
          <w:szCs w:val="21"/>
        </w:rPr>
        <w:t xml:space="preserve"> using neighbor-joining method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53355" cy="522859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603" t="-4" r="671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522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1"/>
        </w:rPr>
        <w:t xml:space="preserve">Figure 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>2.</w:t>
      </w:r>
      <w:r>
        <w:rPr>
          <w:rFonts w:cs="宋体;SimSun" w:ascii="宋体;SimSun" w:hAnsi="宋体;SimSun"/>
          <w:b/>
          <w:bCs/>
          <w:kern w:val="0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Phylogenetic tree of kinesin genes from </w:t>
      </w:r>
      <w:r>
        <w:rPr>
          <w:rStyle w:val="Fontstyle01"/>
          <w:rFonts w:cs="Times New Roman" w:ascii="Times New Roman" w:hAnsi="Times New Roman"/>
          <w:bCs/>
          <w:i/>
          <w:color w:val="000000"/>
          <w:sz w:val="21"/>
          <w:szCs w:val="21"/>
        </w:rPr>
        <w:t>C. lanatus</w: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宋体;SimSun" w:ascii="宋体;SimSun" w:hAnsi="宋体;SimSun"/>
          <w:kern w:val="0"/>
        </w:rPr>
        <w:t>and</w:t>
      </w:r>
      <w:r>
        <w:rPr>
          <w:kern w:val="0"/>
        </w:rPr>
        <w:t xml:space="preserve"> </w:t>
      </w:r>
      <w:r>
        <w:rPr>
          <w:rStyle w:val="Fontstyle01"/>
          <w:rFonts w:cs="Times New Roman" w:ascii="Times New Roman" w:hAnsi="Times New Roman"/>
          <w:bCs/>
          <w:i/>
          <w:color w:val="000000"/>
          <w:sz w:val="21"/>
          <w:szCs w:val="21"/>
        </w:rPr>
        <w:t>A</w:t>
      </w:r>
      <w:r>
        <w:rPr>
          <w:rStyle w:val="Fontstyle01"/>
          <w:rFonts w:cs="Times New Roman" w:ascii="Times New Roman" w:hAnsi="Times New Roman"/>
          <w:bCs/>
          <w:i/>
          <w:color w:val="000000"/>
          <w:sz w:val="21"/>
          <w:szCs w:val="21"/>
        </w:rPr>
        <w:t>.</w:t>
      </w:r>
      <w:r>
        <w:rPr>
          <w:rStyle w:val="Fontstyle01"/>
          <w:rFonts w:cs="Times New Roman" w:ascii="Times New Roman" w:hAnsi="Times New Roman"/>
          <w:bCs/>
          <w:i/>
          <w:color w:val="000000"/>
          <w:sz w:val="21"/>
          <w:szCs w:val="21"/>
        </w:rPr>
        <w:t xml:space="preserve"> thaliana </w:t>
      </w:r>
      <w:r>
        <w:rPr>
          <w:rFonts w:cs="Times New Roman" w:ascii="Times New Roman" w:hAnsi="Times New Roman"/>
          <w:kern w:val="0"/>
          <w:szCs w:val="21"/>
        </w:rPr>
        <w:t>using neighbor-joining method</w:t>
      </w:r>
      <w:r>
        <w:rPr>
          <w:kern w:val="0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       </w:t>
      </w:r>
    </w:p>
    <w:p>
      <w:pPr>
        <w:pStyle w:val="Normal"/>
        <w:rPr>
          <w:lang w:val="en-US" w:eastAsia="en-US"/>
        </w:rPr>
      </w:pPr>
      <w:r>
        <w:rPr>
          <w:rFonts w:eastAsia="Times New Roman" w:cs="Times New Roman" w:ascii="Times New Roman" w:hAnsi="Times New Roman"/>
          <w:szCs w:val="24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5276850" cy="516953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1"/>
        </w:rPr>
        <w:t xml:space="preserve">Figure 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>3.</w:t>
      </w:r>
      <w:r>
        <w:rPr>
          <w:rFonts w:cs="宋体;SimSun" w:ascii="宋体;SimSun" w:hAnsi="宋体;SimSun"/>
          <w:b/>
          <w:bCs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 xml:space="preserve">Phylogenetic tree of kinesin genes from </w:t>
      </w:r>
      <w:r>
        <w:rPr>
          <w:rStyle w:val="Fontstyle01"/>
          <w:rFonts w:cs="Times New Roman" w:ascii="Times New Roman" w:hAnsi="Times New Roman"/>
          <w:b/>
          <w:bCs/>
          <w:i/>
          <w:color w:val="000000"/>
          <w:sz w:val="21"/>
          <w:szCs w:val="21"/>
        </w:rPr>
        <w:t>C. lanatus</w:t>
      </w:r>
      <w:r>
        <w:rPr>
          <w:rFonts w:cs="Times New Roman" w:ascii="Times New Roman" w:hAnsi="Times New Roman"/>
          <w:b/>
          <w:kern w:val="0"/>
          <w:szCs w:val="21"/>
        </w:rPr>
        <w:t xml:space="preserve"> and </w:t>
      </w:r>
      <w:r>
        <w:rPr>
          <w:rFonts w:cs="宋体;SimSun" w:ascii="宋体;SimSun" w:hAnsi="宋体;SimSun"/>
          <w:b/>
          <w:kern w:val="0"/>
        </w:rPr>
        <w:t>and</w:t>
      </w:r>
      <w:r>
        <w:rPr>
          <w:b/>
          <w:kern w:val="0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i/>
          <w:color w:val="000000"/>
          <w:sz w:val="21"/>
          <w:szCs w:val="21"/>
        </w:rPr>
        <w:t xml:space="preserve">S. lycopersicum </w:t>
      </w:r>
      <w:r>
        <w:rPr>
          <w:rFonts w:cs="Times New Roman" w:ascii="Times New Roman" w:hAnsi="Times New Roman"/>
          <w:b/>
          <w:kern w:val="0"/>
          <w:szCs w:val="21"/>
        </w:rPr>
        <w:t>using neighbor-joining method</w:t>
      </w:r>
      <w:r>
        <w:rPr>
          <w:b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 xml:space="preserve">Neighbor-joining phylogenetic tree of the kinesin family. The different kinesin subfamily was marked with different color, respectively.   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rPr/>
      </w:pPr>
      <w:r>
        <w:rPr/>
        <w:drawing>
          <wp:inline distT="0" distB="0" distL="0" distR="0">
            <wp:extent cx="4845050" cy="2759075"/>
            <wp:effectExtent l="0" t="0" r="0" b="0"/>
            <wp:docPr id="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899" t="2566" r="1309" b="84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Figure 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 xml:space="preserve">4. Comparative expression analysis of 5 </w:t>
      </w:r>
      <w:r>
        <w:rPr>
          <w:rFonts w:cs="Times New Roman" w:ascii="Times New Roman" w:hAnsi="Times New Roman"/>
          <w:b/>
          <w:i/>
          <w:kern w:val="0"/>
          <w:szCs w:val="21"/>
        </w:rPr>
        <w:t>ClKINs</w:t>
      </w:r>
      <w:r>
        <w:rPr>
          <w:rFonts w:cs="Times New Roman" w:ascii="Times New Roman" w:hAnsi="Times New Roman"/>
          <w:b/>
          <w:kern w:val="0"/>
          <w:szCs w:val="21"/>
        </w:rPr>
        <w:t xml:space="preserve"> genes in seed at different days after pollination by qRT-PCR. </w:t>
      </w:r>
      <w:r>
        <w:rPr>
          <w:rFonts w:cs="Times New Roman" w:ascii="Times New Roman" w:hAnsi="Times New Roman"/>
          <w:i/>
          <w:kern w:val="0"/>
          <w:szCs w:val="21"/>
        </w:rPr>
        <w:t>ClACTIN</w:t>
      </w:r>
      <w:r>
        <w:rPr>
          <w:rFonts w:cs="Times New Roman" w:ascii="Times New Roman" w:hAnsi="Times New Roman"/>
          <w:kern w:val="0"/>
          <w:szCs w:val="21"/>
        </w:rPr>
        <w:t xml:space="preserve"> gene was used for normalization of quantitative RT-PCR results. The standard deviations of three biological replicates are represented by the error bars. </w:t>
      </w:r>
      <w:r>
        <w:br w:type="page"/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0485</wp:posOffset>
                </wp:positionH>
                <wp:positionV relativeFrom="paragraph">
                  <wp:posOffset>1080135</wp:posOffset>
                </wp:positionV>
                <wp:extent cx="6159500" cy="0"/>
                <wp:effectExtent l="0" t="6350" r="0" b="6350"/>
                <wp:wrapNone/>
                <wp:docPr id="5" name="直接连接符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5pt,85.05pt" to="479.4pt,85.05pt" ID="直接连接符 1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-70485</wp:posOffset>
                </wp:positionH>
                <wp:positionV relativeFrom="paragraph">
                  <wp:posOffset>296545</wp:posOffset>
                </wp:positionV>
                <wp:extent cx="6174105" cy="14605"/>
                <wp:effectExtent l="635" t="6350" r="635" b="6350"/>
                <wp:wrapNone/>
                <wp:docPr id="6" name="直接连接符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74000" cy="147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5pt,23.35pt" to="480.55pt,24.45pt" ID="直接连接符 13" stroked="t" o:allowincell="f" style="position:absolute;flip:y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szCs w:val="24"/>
        </w:rPr>
        <w:t>T</w:t>
      </w:r>
      <w:r>
        <w:rPr>
          <w:rFonts w:cs="Times New Roman" w:ascii="Times New Roman" w:hAnsi="Times New Roman"/>
          <w:b/>
          <w:szCs w:val="24"/>
        </w:rPr>
        <w:t xml:space="preserve">able S1.  Kinesin gene family members identified in </w:t>
      </w:r>
      <w:r>
        <w:rPr>
          <w:rFonts w:cs="Times New Roman" w:ascii="Times New Roman" w:hAnsi="Times New Roman"/>
          <w:b/>
          <w:i/>
          <w:szCs w:val="24"/>
        </w:rPr>
        <w:t>Citrullus lanatus</w:t>
      </w:r>
    </w:p>
    <w:tbl>
      <w:tblPr>
        <w:tblW w:w="98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320"/>
        <w:gridCol w:w="1329"/>
        <w:gridCol w:w="1275"/>
        <w:gridCol w:w="975"/>
        <w:gridCol w:w="1080"/>
        <w:gridCol w:w="1181"/>
        <w:gridCol w:w="1485"/>
      </w:tblGrid>
      <w:tr>
        <w:trPr>
          <w:trHeight w:val="28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bookmarkStart w:id="0" w:name="_Hlk43795988"/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ength (Kb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mino Acids (aa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. of intr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. of exon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soelectric</w:t>
              <w:br/>
              <w:t>point (pI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olecular</w:t>
              <w:br/>
              <w:t>Weight (KDa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06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15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8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37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.4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2129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.6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4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2305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5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827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5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76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5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823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.4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18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.4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28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.7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16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2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39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46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58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589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.7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659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848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3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J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224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7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226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.2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8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40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3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8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90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.4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0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363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5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0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759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0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896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0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152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4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0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789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6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1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224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.6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2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449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.8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2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92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2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027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8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0.3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2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89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.7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2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218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5.4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3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93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.6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3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063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8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3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544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171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.9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333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.4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50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5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51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.7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541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.9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0896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128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3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14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410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.2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J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738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745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.4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94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KIN14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a01989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.8</w:t>
            </w:r>
          </w:p>
        </w:tc>
      </w:tr>
    </w:tbl>
    <w:p>
      <w:pPr>
        <w:pStyle w:val="Normal"/>
        <w:widowControl/>
        <w:ind w:left="-141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98550</wp:posOffset>
                </wp:positionH>
                <wp:positionV relativeFrom="paragraph">
                  <wp:posOffset>1909445</wp:posOffset>
                </wp:positionV>
                <wp:extent cx="6174105" cy="14605"/>
                <wp:effectExtent l="635" t="6350" r="635" b="6350"/>
                <wp:wrapNone/>
                <wp:docPr id="7" name="直接连接符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74000" cy="147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5pt,150.35pt" to="572.6pt,151.45pt" ID="直接连接符 10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98550</wp:posOffset>
                </wp:positionH>
                <wp:positionV relativeFrom="paragraph">
                  <wp:posOffset>1909445</wp:posOffset>
                </wp:positionV>
                <wp:extent cx="6174105" cy="14605"/>
                <wp:effectExtent l="635" t="6350" r="635" b="6350"/>
                <wp:wrapNone/>
                <wp:docPr id="8" name="直接连接符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74000" cy="147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5pt,150.35pt" to="572.6pt,151.45pt" ID="直接连接符 10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3655</wp:posOffset>
                </wp:positionH>
                <wp:positionV relativeFrom="paragraph">
                  <wp:posOffset>-102235</wp:posOffset>
                </wp:positionV>
                <wp:extent cx="6159500" cy="0"/>
                <wp:effectExtent l="0" t="6350" r="0" b="6350"/>
                <wp:wrapNone/>
                <wp:docPr id="9" name="直接连接符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65pt,-8.05pt" to="482.3pt,-8.05pt" ID="直接连接符 1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 xml:space="preserve"> show that there are continuous “Ns” in the ClKINs protein sequences, making impossible to calculate their PI and MW.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4"/>
        </w:rPr>
        <w:t xml:space="preserve">Table S2.  The specific primers for qRT-PCR of 48 </w:t>
      </w:r>
      <w:r>
        <w:rPr>
          <w:rFonts w:cs="Times New Roman" w:ascii="Times New Roman" w:hAnsi="Times New Roman"/>
          <w:b/>
          <w:i/>
          <w:szCs w:val="24"/>
        </w:rPr>
        <w:t>ClKINs</w:t>
      </w:r>
      <w:r>
        <w:rPr/>
        <w:t xml:space="preserve"> genes</w:t>
      </w:r>
    </w:p>
    <w:tbl>
      <w:tblPr>
        <w:tblW w:w="8472" w:type="dxa"/>
        <w:jc w:val="left"/>
        <w:tblInd w:w="3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278"/>
        <w:gridCol w:w="142"/>
        <w:gridCol w:w="3685"/>
        <w:gridCol w:w="1985"/>
      </w:tblGrid>
      <w:tr>
        <w:trPr>
          <w:trHeight w:val="241" w:hRule="atLeast"/>
        </w:trPr>
        <w:tc>
          <w:tcPr>
            <w:tcW w:w="13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bookmarkStart w:id="1" w:name="_Hlk43482075"/>
            <w:bookmarkEnd w:id="1"/>
            <w:r>
              <w:rPr>
                <w:rFonts w:cs="Times New Roman" w:ascii="Times New Roman" w:hAnsi="Times New Roman"/>
                <w:b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szCs w:val="21"/>
              </w:rPr>
              <w:t>ne n</w:t>
            </w:r>
            <w:r>
              <w:rPr>
                <w:rFonts w:cs="Times New Roman" w:ascii="Times New Roman" w:hAnsi="Times New Roman"/>
                <w:b/>
                <w:szCs w:val="21"/>
              </w:rPr>
              <w:t>ame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locus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s (5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roduct length(bp) </w:t>
            </w:r>
          </w:p>
        </w:tc>
      </w:tr>
      <w:tr>
        <w:trPr>
          <w:trHeight w:val="239" w:hRule="atLeast"/>
        </w:trPr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82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062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ACAGAAGCATTGCTAACC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TTGTCCTTGGTTGATTC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B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152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TCTTTGGAGACGGATTC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CCCAATCTTAGTAGTTCC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C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374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AAGACGTTCATGCCAGTCA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TTCTCACTCACGGGTACA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D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2129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CAATGAAAAACTACAGTC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TCCACGAGCAACTTGAGA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4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2305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AGAATTAAGACCCAAAA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AGAACTTCCTTCTCTCTC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5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827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ACGGTTCTCGAGTTAAAG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GCAGTCAGCTTCTCTTCCT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5B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767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ACAGTTTCTCCTGCTGTT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TAAACCTCTGCCTTCAA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5C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823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TTGGATCATTCCCAAAGA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AGCATCAAAATCAGCATC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188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ATCAAGAATACGCCAGAG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ATCCAAGAGACGAAGAGA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B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288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ACATACAATGAGAAAGAA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ATCTCGTACAGCAGTCAG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C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161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GACGTTGGCTAGAATGGA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ATGTAGCCTATGTGAAG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D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392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GAGAACACAAGCAGGTGA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CTTGTTCTGACAGTCTT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E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460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AAGGAAGTTCGATGTAT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ATTTTCGAGGTGGTTGTGG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F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588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GCGATTCTCAGAAGATG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AAGCTGAGACCAAAGTTC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G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589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CACTATGCATGGAGATCA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GGTAAGATACACGGAGCA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H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659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ACCGAAGGAAGAACCAC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CAAGCAAGAGAACAGGA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I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848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TGTCAGCAGAAGAAAGAG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ATTTGTCCAGAGCTTGT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J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2244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AATGACCATCCCACCTTC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TGTGAGTCTTTGGTGTC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7K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2264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GCGTATTGCTAAGACTGG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AGAGCTGGTTGGAGTATG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8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407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AGGGTCTGACTATTGAA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AAACATCATGCTGAGAA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8B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900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AGAGTTTGCTAATGGGAA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GGTGGAATAGACTTCTT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0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363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ACCATTATGCCAGAGGGTG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TGTGCTACTGGTCACCTC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0B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759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GATTCTGCTTCTGCTGT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AGCTCTCAATGCT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0C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896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TCCTTTAACTCCAGCAG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TGGAATCTGTCAATCAAA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0D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152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CCCAACTGAAGAGATCAGA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CGAGAGAATCTAGAGAAC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0E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789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CTTCAACAGTTCTGCCAA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GTGATAGAGCCTTTCTTG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1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la02241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ATTCATCCATCGTTACAA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CAGACTCCTTCACTTTGA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2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449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AGTCTATGTCTCGGCTT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ATCCGGAGAGATAGCACA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2B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921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AGGAGAAGATCAGACAAC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GCTCTCCTAGCTCATAAAA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2C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027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GCAGAGGTTACAACGAGAA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GAGATATGGGCTTTAAG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2D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890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AGATGCTTCAAAGTCTTA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TAAGTTCCATTTCAGATT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2E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2186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GTTTCAGCCATGTGCTTC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</w:tr>
      <w:tr>
        <w:trPr>
          <w:trHeight w:val="145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ATCGTAAACAGGCTCTTC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3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930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AAGCCACATTGAAAACTA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GTCTATGCTGGAACCTTG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3B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063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TGCAAGAATACAAAGTGT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AGGCTTTGTTTCAGAACTA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3C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544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TATTCCTTTTAGAGGCAG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ACCCTGTCTGCATATC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A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171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CGACTGAAAGAAACCCAA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AACGTCTTTGAATCTCC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B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333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TACAGTCTCAATGGAACG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TCCACCGTAGAATGCTGA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C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501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AAGGTAGTGGATTGTGTG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GTCTACAAGAGTCCAATGA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D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517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TTAGTGAAGAAGGATGGT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CTCCAGTGAGTTTGTTCT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E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541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CATTAGGGTCTTTTGTC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CCCATTTGACTTAACAAT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F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0896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CAGTCTGCTGTAGATGGT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TCAATGAGAACGAGAAC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G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128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ATTCCTTAGGTGACGGTT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TCTTCAAGTCCTCCTGTA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H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144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CTGATGTATCATTGAGAG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TAGGAAATAGAGCCCTTC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I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410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TGCTGTATTAAGTCTTGG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TGCAGAGTGGAAGAAAC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J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738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AATGTCCTGAATAAGGTTC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TCAGACGCCTCAAAGGTAG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K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745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TCTGAAGTTACAGGAGAT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GGGATTAAGCTGTACAAA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L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942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TTCGGGAAGAACTACAACA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GTTTCACCGTTGAACTCTC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KIN14M</w:t>
            </w:r>
          </w:p>
        </w:tc>
        <w:tc>
          <w:tcPr>
            <w:tcW w:w="142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a01989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CGAGAGCCAACTAGCAGAT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</w:tr>
      <w:tr>
        <w:trPr>
          <w:trHeight w:val="397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TAGGGGAAGCCTTAGCTTT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3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c4738bdb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Font51">
    <w:name w:val="font5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11">
    <w:name w:val="font1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FF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01">
    <w:name w:val="font0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FF0000"/>
      <w:sz w:val="21"/>
      <w:szCs w:val="21"/>
      <w:u w:val="none"/>
    </w:rPr>
  </w:style>
  <w:style w:type="character" w:styleId="Fontstyle01">
    <w:name w:val="fontstyle01"/>
    <w:qFormat/>
    <w:rPr>
      <w:rFonts w:ascii="AdvOTc4738bdb.B;Times New Roman" w:hAnsi="AdvOTc4738bdb.B;Times New Roman" w:cs="AdvOTc4738bdb.B;Times New Roman"/>
      <w:color w:val="000000"/>
      <w:sz w:val="16"/>
      <w:szCs w:val="16"/>
    </w:rPr>
  </w:style>
  <w:style w:type="character" w:styleId="Style16">
    <w:name w:val="页眉 字符"/>
    <w:qFormat/>
    <w:rPr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FF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00:37:00Z</dcterms:created>
  <dc:creator>tianshujuan</dc:creator>
  <dc:description/>
  <cp:keywords/>
  <dc:language>en-US</dc:language>
  <cp:lastModifiedBy>田树娟</cp:lastModifiedBy>
  <dcterms:modified xsi:type="dcterms:W3CDTF">2021-02-08T0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